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6A955" w14:textId="30868340" w:rsidR="00B772C4" w:rsidRPr="005B36DF" w:rsidRDefault="00000000">
      <w:pPr>
        <w:ind w:left="-900"/>
        <w:rPr>
          <w:b/>
          <w:color w:val="000000" w:themeColor="text1"/>
          <w:sz w:val="20"/>
          <w:szCs w:val="20"/>
        </w:rPr>
      </w:pPr>
      <w:r w:rsidRPr="005B36DF">
        <w:rPr>
          <w:b/>
          <w:color w:val="000000" w:themeColor="text1"/>
          <w:sz w:val="20"/>
          <w:szCs w:val="20"/>
        </w:rPr>
        <w:t>Supplementary Table S</w:t>
      </w:r>
      <w:r w:rsidR="004A53C6">
        <w:rPr>
          <w:b/>
          <w:color w:val="000000" w:themeColor="text1"/>
          <w:sz w:val="20"/>
          <w:szCs w:val="20"/>
        </w:rPr>
        <w:t>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2789"/>
        <w:gridCol w:w="629"/>
        <w:gridCol w:w="5178"/>
        <w:gridCol w:w="629"/>
        <w:gridCol w:w="3085"/>
      </w:tblGrid>
      <w:tr w:rsidR="00081017" w14:paraId="73116EF6" w14:textId="77777777" w:rsidTr="00081017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77FD6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b/>
                <w:bCs/>
                <w:sz w:val="20"/>
                <w:szCs w:val="20"/>
              </w:rPr>
              <w:t>Neurosurgery</w:t>
            </w:r>
            <w:r w:rsidRPr="00081017">
              <w:rPr>
                <w:rFonts w:ascii="Arial" w:hAnsi="Arial" w:cs="Arial"/>
                <w:sz w:val="20"/>
                <w:szCs w:val="20"/>
              </w:rPr>
              <w:t>, N = 12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1D008" w14:textId="6CFCD893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b/>
                <w:bCs/>
                <w:sz w:val="20"/>
                <w:szCs w:val="20"/>
              </w:rPr>
              <w:t>Abdominal Surgery,</w:t>
            </w:r>
            <w:r w:rsidRPr="00081017">
              <w:rPr>
                <w:rFonts w:ascii="Arial" w:hAnsi="Arial" w:cs="Arial"/>
                <w:sz w:val="20"/>
                <w:szCs w:val="20"/>
              </w:rPr>
              <w:t xml:space="preserve"> N = 7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6A4E9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oracic Surgery, </w:t>
            </w:r>
            <w:r w:rsidRPr="00081017">
              <w:rPr>
                <w:rFonts w:ascii="Arial" w:hAnsi="Arial" w:cs="Arial"/>
                <w:sz w:val="20"/>
                <w:szCs w:val="20"/>
              </w:rPr>
              <w:t>N = 51</w:t>
            </w:r>
          </w:p>
        </w:tc>
      </w:tr>
      <w:tr w:rsidR="00081017" w14:paraId="7F2532EF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AB7FE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18961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Meningi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01CB1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96C99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Partial pancreatic rese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7E933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A052B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Upper lobe resections</w:t>
            </w:r>
          </w:p>
        </w:tc>
      </w:tr>
      <w:tr w:rsidR="00081017" w14:paraId="53229217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005BE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91AB8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Metasta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2F6BD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067BB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Partial liver rese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85E2D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1DE1B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Lower lobe resections</w:t>
            </w:r>
          </w:p>
        </w:tc>
      </w:tr>
      <w:tr w:rsidR="00081017" w14:paraId="7BC5AAA5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B65DA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F52CF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8975A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54D3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Exploratory laparotom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A0988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C6905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Wedge resections</w:t>
            </w:r>
          </w:p>
        </w:tc>
      </w:tr>
      <w:tr w:rsidR="00081017" w14:paraId="420B91A0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0873B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0D60D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Neurin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06E9D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05839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Gastrectom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55EB7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F94C9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Bilobectomy right</w:t>
            </w:r>
          </w:p>
        </w:tc>
      </w:tr>
      <w:tr w:rsidR="00081017" w14:paraId="70ED0788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E8037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9ADB4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Astrocyt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97F32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192D5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Thoracoabdominal esophageal resections</w:t>
            </w:r>
            <w:r w:rsidRPr="000810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AD4EA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6DF30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Pneumonectomy</w:t>
            </w:r>
          </w:p>
        </w:tc>
      </w:tr>
      <w:tr w:rsidR="00081017" w14:paraId="63C77726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6D71A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6F376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Angi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6C8BD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FD073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Other abdominal surgery</w:t>
            </w:r>
            <w:r w:rsidRPr="0008101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CCB28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A8F48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Thoracotomies</w:t>
            </w:r>
          </w:p>
        </w:tc>
      </w:tr>
      <w:tr w:rsidR="00081017" w14:paraId="5A622D01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2DD45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F928F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Pituitary aden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64068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1A20F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Tumor extirp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2EFD7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7F580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Tumor extirpations</w:t>
            </w:r>
          </w:p>
        </w:tc>
      </w:tr>
      <w:tr w:rsidR="00081017" w14:paraId="308251F1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562B9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90123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Unspec. tum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D82D2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0635E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0E604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4EB44" w14:textId="77777777" w:rsidR="00081017" w:rsidRPr="00081017" w:rsidRDefault="00081017">
            <w:pPr>
              <w:pStyle w:val="Standard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Middle lobe resections</w:t>
            </w:r>
          </w:p>
        </w:tc>
      </w:tr>
      <w:tr w:rsidR="00081017" w14:paraId="42B7444F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E53E9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5BE73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Gli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83372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A6506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24B07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5400E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</w:tr>
      <w:tr w:rsidR="00081017" w14:paraId="4877F429" w14:textId="77777777" w:rsidTr="000810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461D8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A5877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81017">
              <w:rPr>
                <w:rFonts w:ascii="Arial" w:hAnsi="Arial" w:cs="Arial"/>
                <w:sz w:val="20"/>
                <w:szCs w:val="20"/>
              </w:rPr>
              <w:t>Other neurosurgery</w:t>
            </w:r>
            <w:r w:rsidRPr="0008101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07B29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1BAFF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FA015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CF822" w14:textId="77777777" w:rsidR="00081017" w:rsidRPr="00081017" w:rsidRDefault="00081017">
            <w:pPr>
              <w:rPr>
                <w:sz w:val="20"/>
                <w:szCs w:val="20"/>
              </w:rPr>
            </w:pPr>
          </w:p>
        </w:tc>
      </w:tr>
      <w:tr w:rsidR="00081017" w14:paraId="70570137" w14:textId="77777777" w:rsidTr="00081017">
        <w:trPr>
          <w:trHeight w:val="420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EB17F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101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081017">
              <w:rPr>
                <w:rFonts w:ascii="Arial" w:hAnsi="Arial" w:cs="Arial"/>
                <w:sz w:val="20"/>
                <w:szCs w:val="20"/>
                <w:lang w:val="en-US"/>
              </w:rPr>
              <w:t>Other neuro surgery included one each of the following: arteriovenous malformation, neurocytoma, neuroesthisioblastoma.</w:t>
            </w:r>
          </w:p>
          <w:p w14:paraId="464C1E7E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101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081017">
              <w:rPr>
                <w:rFonts w:ascii="Arial" w:hAnsi="Arial" w:cs="Arial"/>
                <w:sz w:val="20"/>
                <w:szCs w:val="20"/>
                <w:lang w:val="en-US"/>
              </w:rPr>
              <w:t>Thoracoabdominal esophageal resections were included in the abdominal surgery group since they were too few for another group and did not receive a lung reduction during surgery. </w:t>
            </w:r>
          </w:p>
          <w:p w14:paraId="713A9AF1" w14:textId="77777777" w:rsidR="00081017" w:rsidRPr="00081017" w:rsidRDefault="0008101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101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081017">
              <w:rPr>
                <w:rFonts w:ascii="Arial" w:hAnsi="Arial" w:cs="Arial"/>
                <w:sz w:val="20"/>
                <w:szCs w:val="20"/>
                <w:lang w:val="en-US"/>
              </w:rPr>
              <w:t>Other abdominal surgeries included one each of the following: partial renal resection, left adrenalectomy, right hemicolectomy, small bowel segment resection and gallbladder resection.</w:t>
            </w:r>
          </w:p>
        </w:tc>
      </w:tr>
    </w:tbl>
    <w:p w14:paraId="6BCC617A" w14:textId="3DAB0461" w:rsidR="00B772C4" w:rsidRPr="005B36DF" w:rsidRDefault="00B772C4" w:rsidP="00081017">
      <w:pPr>
        <w:jc w:val="both"/>
        <w:rPr>
          <w:color w:val="000000" w:themeColor="text1"/>
          <w:sz w:val="20"/>
          <w:szCs w:val="20"/>
        </w:rPr>
      </w:pPr>
    </w:p>
    <w:sectPr w:rsidR="00B772C4" w:rsidRPr="005B36DF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E93024"/>
    <w:multiLevelType w:val="multilevel"/>
    <w:tmpl w:val="384AC88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40070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2C4"/>
    <w:rsid w:val="00063DE6"/>
    <w:rsid w:val="00081017"/>
    <w:rsid w:val="0034182C"/>
    <w:rsid w:val="004A53C6"/>
    <w:rsid w:val="005B36DF"/>
    <w:rsid w:val="00B772C4"/>
    <w:rsid w:val="00CC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1D19A"/>
  <w15:docId w15:val="{2B40124B-251F-7F48-BC4D-084C0458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0810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3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1</Pages>
  <Words>153</Words>
  <Characters>965</Characters>
  <Application>Microsoft Office Word</Application>
  <DocSecurity>0</DocSecurity>
  <Lines>8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renz Mihatsch</cp:lastModifiedBy>
  <cp:revision>5</cp:revision>
  <dcterms:created xsi:type="dcterms:W3CDTF">2024-07-01T01:29:00Z</dcterms:created>
  <dcterms:modified xsi:type="dcterms:W3CDTF">2024-07-31T20:12:00Z</dcterms:modified>
</cp:coreProperties>
</file>